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0860F6" w14:textId="35662430" w:rsidR="00CB04EA" w:rsidRPr="00CB04EA" w:rsidRDefault="00EF5708" w:rsidP="00CB04EA">
      <w:pPr>
        <w:spacing w:line="240" w:lineRule="auto"/>
        <w:rPr>
          <w:rFonts w:ascii="Times New Roman" w:hAnsi="Times New Roman" w:cs="Times New Roman"/>
        </w:rPr>
      </w:pPr>
      <w:r w:rsidRPr="0024343F">
        <w:rPr>
          <w:rFonts w:ascii="Times New Roman" w:hAnsi="Times New Roman" w:cs="Times New Roman"/>
          <w:b/>
          <w:bCs/>
          <w:lang w:val="en-GB"/>
        </w:rPr>
        <w:t>Supplementary Table 1.</w:t>
      </w:r>
      <w:r w:rsidRPr="0024343F">
        <w:rPr>
          <w:rFonts w:ascii="Times New Roman" w:hAnsi="Times New Roman" w:cs="Times New Roman"/>
          <w:lang w:val="en-GB"/>
        </w:rPr>
        <w:t xml:space="preserve"> Study and patient demographics. </w:t>
      </w:r>
      <w:r w:rsidR="00EE68EA">
        <w:rPr>
          <w:rFonts w:ascii="Times New Roman" w:hAnsi="Times New Roman" w:cs="Times New Roman"/>
          <w:lang w:val="en-GB"/>
        </w:rPr>
        <w:t xml:space="preserve">BMI Body Mass Index, </w:t>
      </w:r>
      <w:r w:rsidRPr="0024343F">
        <w:rPr>
          <w:rFonts w:ascii="Times New Roman" w:hAnsi="Times New Roman" w:cs="Times New Roman"/>
        </w:rPr>
        <w:t>SD standard deviation, IQR interquartile range, CI confidence interval, NR not reported.</w:t>
      </w:r>
    </w:p>
    <w:tbl>
      <w:tblPr>
        <w:tblW w:w="119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8"/>
        <w:gridCol w:w="1131"/>
        <w:gridCol w:w="706"/>
        <w:gridCol w:w="446"/>
        <w:gridCol w:w="1548"/>
        <w:gridCol w:w="709"/>
        <w:gridCol w:w="1842"/>
        <w:gridCol w:w="1134"/>
        <w:gridCol w:w="851"/>
        <w:gridCol w:w="1559"/>
        <w:gridCol w:w="851"/>
      </w:tblGrid>
      <w:tr w:rsidR="007D5D47" w:rsidRPr="00E57E98" w14:paraId="1FD99491" w14:textId="77777777" w:rsidTr="007D5D47">
        <w:trPr>
          <w:trHeight w:val="315"/>
        </w:trPr>
        <w:tc>
          <w:tcPr>
            <w:tcW w:w="112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FBD51C" w14:textId="77777777" w:rsidR="007D5D47" w:rsidRPr="0075606D" w:rsidRDefault="007D5D47" w:rsidP="00C33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  <w:t>Study</w:t>
            </w:r>
          </w:p>
        </w:tc>
        <w:tc>
          <w:tcPr>
            <w:tcW w:w="1131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2B6F7B" w14:textId="77777777" w:rsidR="007D5D47" w:rsidRPr="0075606D" w:rsidRDefault="007D5D47" w:rsidP="00C33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  <w:t>Surgical site</w:t>
            </w:r>
          </w:p>
        </w:tc>
        <w:tc>
          <w:tcPr>
            <w:tcW w:w="706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B9019E" w14:textId="77777777" w:rsidR="007D5D47" w:rsidRPr="0075606D" w:rsidRDefault="007D5D47" w:rsidP="00C33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  <w:t>Study group</w:t>
            </w:r>
          </w:p>
        </w:tc>
        <w:tc>
          <w:tcPr>
            <w:tcW w:w="446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800B5B" w14:textId="77777777" w:rsidR="007D5D47" w:rsidRPr="0075606D" w:rsidRDefault="007D5D47" w:rsidP="00C33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  <w:t>N</w:t>
            </w:r>
          </w:p>
        </w:tc>
        <w:tc>
          <w:tcPr>
            <w:tcW w:w="8494" w:type="dxa"/>
            <w:gridSpan w:val="7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404666" w14:textId="77777777" w:rsidR="007D5D47" w:rsidRPr="0075606D" w:rsidRDefault="007D5D47" w:rsidP="00C33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  <w:t>Patient demographic characteristics</w:t>
            </w:r>
          </w:p>
        </w:tc>
      </w:tr>
      <w:tr w:rsidR="007D5D47" w:rsidRPr="00E57E98" w14:paraId="5ADE4C16" w14:textId="77777777" w:rsidTr="007D5D47">
        <w:trPr>
          <w:trHeight w:val="273"/>
        </w:trPr>
        <w:tc>
          <w:tcPr>
            <w:tcW w:w="112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254C86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F5A65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706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2EB57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446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F4E734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56A6A8" w14:textId="77777777" w:rsidR="007D5D47" w:rsidRPr="0075606D" w:rsidRDefault="007D5D47" w:rsidP="00C33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  <w:t>Age (Years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44631C" w14:textId="77777777" w:rsidR="007D5D47" w:rsidRPr="0075606D" w:rsidRDefault="007D5D47" w:rsidP="00C33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  <w:t>Sex (M:F)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9AE81C" w14:textId="77777777" w:rsidR="007D5D47" w:rsidRPr="0075606D" w:rsidRDefault="007D5D47" w:rsidP="00C33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  <w:t>BMI in kg/m</w:t>
            </w:r>
            <w:r w:rsidRPr="0075606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2</w:t>
            </w:r>
          </w:p>
          <w:p w14:paraId="10C76A31" w14:textId="77777777" w:rsidR="007D5D47" w:rsidRPr="0075606D" w:rsidRDefault="007D5D47" w:rsidP="00C33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  <w:t>(SD or Range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41A27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  <w:t>Neoadjuvant Therapy (%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0329D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  <w:t>Smoking (%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69F3AE" w14:textId="77777777" w:rsidR="007D5D47" w:rsidRPr="0075606D" w:rsidRDefault="007D5D47" w:rsidP="00C33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  <w:t>Distance from anal verge (cm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B61F5E" w14:textId="77777777" w:rsidR="007D5D47" w:rsidRPr="0075606D" w:rsidRDefault="007D5D47" w:rsidP="00C33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  <w:t>Diabetes (%)</w:t>
            </w:r>
          </w:p>
        </w:tc>
      </w:tr>
      <w:tr w:rsidR="004563D4" w:rsidRPr="00E57E98" w14:paraId="0DCABA4E" w14:textId="77777777" w:rsidTr="00A112AD">
        <w:trPr>
          <w:trHeight w:val="315"/>
        </w:trPr>
        <w:tc>
          <w:tcPr>
            <w:tcW w:w="1128" w:type="dxa"/>
            <w:vMerge w:val="restart"/>
            <w:tcBorders>
              <w:top w:val="single" w:sz="6" w:space="0" w:color="CCCCCC"/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C5462F" w14:textId="0A4D45DA" w:rsidR="004563D4" w:rsidRPr="0075606D" w:rsidRDefault="004563D4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Faber et al., 2024</w:t>
            </w:r>
          </w:p>
        </w:tc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224C04" w14:textId="682FD567" w:rsidR="004563D4" w:rsidRPr="0075606D" w:rsidRDefault="004563D4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 xml:space="preserve">Multiple sites </w:t>
            </w:r>
            <w:r w:rsidR="00072522"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throughout</w:t>
            </w: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 xml:space="preserve"> colon and rectum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CB3894" w14:textId="774BB940" w:rsidR="004563D4" w:rsidRPr="0075606D" w:rsidRDefault="004563D4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465ACE" w14:textId="2392E0EC" w:rsidR="004563D4" w:rsidRPr="0075606D" w:rsidRDefault="007F6719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63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169743" w14:textId="53E1F14A" w:rsidR="004563D4" w:rsidRPr="0075606D" w:rsidRDefault="007F6719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9.0 (59-75 IQR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B593B8" w14:textId="18856871" w:rsidR="004563D4" w:rsidRPr="0075606D" w:rsidRDefault="007D4FF9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49:</w:t>
            </w:r>
            <w:r w:rsidR="00AD7134"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14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F0E464" w14:textId="5EBC6B67" w:rsidR="004563D4" w:rsidRPr="0075606D" w:rsidRDefault="003C272E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5.8 (23.5-29.2 IQR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76B568" w14:textId="7EBFCD44" w:rsidR="004563D4" w:rsidRPr="0075606D" w:rsidRDefault="00CF3A56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1A31E6" w14:textId="3A08514E" w:rsidR="004563D4" w:rsidRPr="0075606D" w:rsidRDefault="00CF3A56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.6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F8F33B" w14:textId="173FE0C3" w:rsidR="004563D4" w:rsidRPr="0075606D" w:rsidRDefault="00CF3A56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9824DA" w14:textId="4B86AEA3" w:rsidR="004563D4" w:rsidRPr="0075606D" w:rsidRDefault="00CF3A56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3</w:t>
            </w:r>
          </w:p>
        </w:tc>
      </w:tr>
      <w:tr w:rsidR="004563D4" w:rsidRPr="00E57E98" w14:paraId="6D51CB51" w14:textId="77777777" w:rsidTr="00A112AD">
        <w:trPr>
          <w:trHeight w:val="315"/>
        </w:trPr>
        <w:tc>
          <w:tcPr>
            <w:tcW w:w="112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AF0405" w14:textId="77777777" w:rsidR="004563D4" w:rsidRPr="0075606D" w:rsidRDefault="004563D4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131" w:type="dxa"/>
            <w:vMerge/>
            <w:tcBorders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3A17C5" w14:textId="77777777" w:rsidR="004563D4" w:rsidRPr="0075606D" w:rsidRDefault="004563D4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AEC665" w14:textId="303F5EA6" w:rsidR="004563D4" w:rsidRPr="0075606D" w:rsidRDefault="004563D4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FDE4D6" w14:textId="642A8742" w:rsidR="004563D4" w:rsidRPr="0075606D" w:rsidRDefault="007F6719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68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40BEE9" w14:textId="7BA8C7FE" w:rsidR="004563D4" w:rsidRPr="0075606D" w:rsidRDefault="007F6719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7.5 (</w:t>
            </w:r>
            <w:r w:rsidR="007D4FF9"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9-76 IQR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E8A9F7" w14:textId="7FA589A2" w:rsidR="004563D4" w:rsidRPr="0075606D" w:rsidRDefault="00AD7134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36:232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CD40D9" w14:textId="3A9BB8EF" w:rsidR="004563D4" w:rsidRPr="0075606D" w:rsidRDefault="00CF3A56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5.9 (23.4-29.0 IQR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3D8FB0" w14:textId="7EA4A794" w:rsidR="004563D4" w:rsidRPr="0075606D" w:rsidRDefault="00CF3A56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.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BE1805" w14:textId="38D6BAD7" w:rsidR="004563D4" w:rsidRPr="0075606D" w:rsidRDefault="00CF3A56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2.6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AC63CA" w14:textId="402C9FB2" w:rsidR="004563D4" w:rsidRPr="0075606D" w:rsidRDefault="00CF3A56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7D0C69" w14:textId="0B5D77AE" w:rsidR="004563D4" w:rsidRPr="0075606D" w:rsidRDefault="00CF3A56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3.2</w:t>
            </w:r>
          </w:p>
        </w:tc>
      </w:tr>
      <w:tr w:rsidR="004563D4" w:rsidRPr="00E57E98" w14:paraId="28B1E1F7" w14:textId="77777777" w:rsidTr="00B24C0C">
        <w:trPr>
          <w:trHeight w:val="315"/>
        </w:trPr>
        <w:tc>
          <w:tcPr>
            <w:tcW w:w="1128" w:type="dxa"/>
            <w:vMerge w:val="restart"/>
            <w:tcBorders>
              <w:top w:val="single" w:sz="6" w:space="0" w:color="CCCCCC"/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2846CB" w14:textId="3C37867F" w:rsidR="004563D4" w:rsidRPr="0075606D" w:rsidRDefault="00BD6841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Eltaweel et al., 2024</w:t>
            </w:r>
          </w:p>
        </w:tc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309AB5" w14:textId="4FCAFE39" w:rsidR="004563D4" w:rsidRPr="0075606D" w:rsidRDefault="001C6E8F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eft including rectal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ABFE1A" w14:textId="13348086" w:rsidR="004563D4" w:rsidRPr="0075606D" w:rsidRDefault="001C6E8F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3FF818" w14:textId="0A9DBF04" w:rsidR="004563D4" w:rsidRPr="0075606D" w:rsidRDefault="001C6E8F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0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1DA9F5" w14:textId="74D74612" w:rsidR="004563D4" w:rsidRPr="0075606D" w:rsidRDefault="006C57A4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6.1 +/- 12.8 (SD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0DCB94" w14:textId="13E19C04" w:rsidR="004563D4" w:rsidRPr="0075606D" w:rsidRDefault="006C57A4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5:25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47FA14" w14:textId="17E05744" w:rsidR="004563D4" w:rsidRPr="0075606D" w:rsidRDefault="006C57A4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5.2 +/- 7.2 (SD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51C149" w14:textId="436B9570" w:rsidR="004563D4" w:rsidRPr="0075606D" w:rsidRDefault="006C57A4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70D633" w14:textId="6068DDAF" w:rsidR="004563D4" w:rsidRPr="0075606D" w:rsidRDefault="006C57A4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D643B6" w14:textId="37A062C7" w:rsidR="004563D4" w:rsidRPr="0075606D" w:rsidRDefault="00BB07B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F06726" w14:textId="03F3C5EC" w:rsidR="004563D4" w:rsidRPr="0075606D" w:rsidRDefault="00BB07B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8</w:t>
            </w:r>
          </w:p>
        </w:tc>
      </w:tr>
      <w:tr w:rsidR="004563D4" w:rsidRPr="00E57E98" w14:paraId="713AC4FC" w14:textId="77777777" w:rsidTr="00B24C0C">
        <w:trPr>
          <w:trHeight w:val="315"/>
        </w:trPr>
        <w:tc>
          <w:tcPr>
            <w:tcW w:w="112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BB49DA" w14:textId="77777777" w:rsidR="004563D4" w:rsidRPr="0075606D" w:rsidRDefault="004563D4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131" w:type="dxa"/>
            <w:vMerge/>
            <w:tcBorders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0D1054" w14:textId="77777777" w:rsidR="004563D4" w:rsidRPr="0075606D" w:rsidRDefault="004563D4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384227" w14:textId="21A603C8" w:rsidR="004563D4" w:rsidRPr="0075606D" w:rsidRDefault="001C6E8F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4EB1A1" w14:textId="33A9E077" w:rsidR="004563D4" w:rsidRPr="0075606D" w:rsidRDefault="001C6E8F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1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0130B3" w14:textId="1119CE82" w:rsidR="004563D4" w:rsidRPr="0075606D" w:rsidRDefault="006C57A4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5.1 +/- 11.3 (SD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B61A3F" w14:textId="658307B6" w:rsidR="004563D4" w:rsidRPr="0075606D" w:rsidRDefault="006C57A4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8:23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19B250" w14:textId="19BD44A5" w:rsidR="004563D4" w:rsidRPr="0075606D" w:rsidRDefault="006C57A4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5.6 +/- 8.7 (SD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DA6F37" w14:textId="57644F6C" w:rsidR="004563D4" w:rsidRPr="0075606D" w:rsidRDefault="006C57A4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3.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E98E1C" w14:textId="4AC684D2" w:rsidR="004563D4" w:rsidRPr="0075606D" w:rsidRDefault="006C57A4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FDAF33" w14:textId="4DD4A6BD" w:rsidR="004563D4" w:rsidRPr="0075606D" w:rsidRDefault="006C57A4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370801" w14:textId="3B987162" w:rsidR="004563D4" w:rsidRPr="0075606D" w:rsidRDefault="00BB07B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1.6</w:t>
            </w:r>
          </w:p>
        </w:tc>
      </w:tr>
      <w:tr w:rsidR="004563D4" w:rsidRPr="00E57E98" w14:paraId="1EE8EFAE" w14:textId="77777777" w:rsidTr="00C92FA4">
        <w:trPr>
          <w:trHeight w:val="315"/>
        </w:trPr>
        <w:tc>
          <w:tcPr>
            <w:tcW w:w="1128" w:type="dxa"/>
            <w:vMerge w:val="restart"/>
            <w:tcBorders>
              <w:top w:val="single" w:sz="6" w:space="0" w:color="CCCCCC"/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3C03F6" w14:textId="7ADD03A2" w:rsidR="004563D4" w:rsidRPr="0075606D" w:rsidRDefault="001D3A19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Q</w:t>
            </w:r>
            <w:r w:rsidR="007C32C2"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u et al., 2024</w:t>
            </w:r>
          </w:p>
        </w:tc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70D313" w14:textId="60091C1E" w:rsidR="004563D4" w:rsidRPr="0075606D" w:rsidRDefault="007C32C2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ectal only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5E7086" w14:textId="3B4635BA" w:rsidR="004563D4" w:rsidRPr="0075606D" w:rsidRDefault="007C32C2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0F7875" w14:textId="139BF7CF" w:rsidR="004563D4" w:rsidRPr="0075606D" w:rsidRDefault="007C32C2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9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8CE7AF" w14:textId="1472CB85" w:rsidR="004563D4" w:rsidRPr="0075606D" w:rsidRDefault="009D171C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1 (55-68 IQR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A113D8" w14:textId="36A69BDA" w:rsidR="004563D4" w:rsidRPr="0075606D" w:rsidRDefault="009D171C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2:67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831545" w14:textId="3A4969E7" w:rsidR="004563D4" w:rsidRPr="0075606D" w:rsidRDefault="009D171C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4 (22.1-26 IQR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D3BCB4" w14:textId="235C270D" w:rsidR="004563D4" w:rsidRPr="0075606D" w:rsidRDefault="005B6E2D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6.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FB078D" w14:textId="01F11AE5" w:rsidR="004563D4" w:rsidRPr="0075606D" w:rsidRDefault="005B6E2D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9.2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5D94F9" w14:textId="4DD41CD0" w:rsidR="004563D4" w:rsidRPr="0075606D" w:rsidRDefault="005B6E2D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 (3.5-4 IQR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28EBC0" w14:textId="23C23504" w:rsidR="004563D4" w:rsidRPr="0075606D" w:rsidRDefault="00EC5E8F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4.7</w:t>
            </w:r>
          </w:p>
        </w:tc>
      </w:tr>
      <w:tr w:rsidR="004563D4" w:rsidRPr="00E57E98" w14:paraId="6AF85347" w14:textId="77777777" w:rsidTr="00C92FA4">
        <w:trPr>
          <w:trHeight w:val="315"/>
        </w:trPr>
        <w:tc>
          <w:tcPr>
            <w:tcW w:w="112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14DEE8" w14:textId="77777777" w:rsidR="004563D4" w:rsidRPr="0075606D" w:rsidRDefault="004563D4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131" w:type="dxa"/>
            <w:vMerge/>
            <w:tcBorders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B817B1" w14:textId="77777777" w:rsidR="004563D4" w:rsidRPr="0075606D" w:rsidRDefault="004563D4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7197A0" w14:textId="2C3081AA" w:rsidR="004563D4" w:rsidRPr="0075606D" w:rsidRDefault="007C32C2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</w:t>
            </w:r>
            <w:r w:rsidR="00C45F26"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o</w:t>
            </w: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trol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D2A30D" w14:textId="234D67C7" w:rsidR="004563D4" w:rsidRPr="0075606D" w:rsidRDefault="007C32C2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90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C5FFF7" w14:textId="53D8FD3C" w:rsidR="004563D4" w:rsidRPr="0075606D" w:rsidRDefault="009D171C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2 (55-68 IQR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F98330" w14:textId="06CD9DF8" w:rsidR="004563D4" w:rsidRPr="0075606D" w:rsidRDefault="009D171C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4:116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2ACE30" w14:textId="22A39770" w:rsidR="004563D4" w:rsidRPr="0075606D" w:rsidRDefault="005B6E2D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3.7 (22-25.6 IQR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34C3C2" w14:textId="629EAE89" w:rsidR="004563D4" w:rsidRPr="0075606D" w:rsidRDefault="005B6E2D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4.7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46A56B" w14:textId="705CDEE0" w:rsidR="004563D4" w:rsidRPr="0075606D" w:rsidRDefault="005B6E2D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1.6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44DFB3" w14:textId="7DEC742C" w:rsidR="004563D4" w:rsidRPr="0075606D" w:rsidRDefault="005B6E2D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 (3.5-4 IQR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46AA1A" w14:textId="0E5A4503" w:rsidR="004563D4" w:rsidRPr="0075606D" w:rsidRDefault="00EC5E8F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6.8</w:t>
            </w:r>
          </w:p>
        </w:tc>
      </w:tr>
      <w:tr w:rsidR="007D5D47" w:rsidRPr="00E57E98" w14:paraId="7FB9DF94" w14:textId="77777777" w:rsidTr="007D5D47">
        <w:trPr>
          <w:trHeight w:val="315"/>
        </w:trPr>
        <w:tc>
          <w:tcPr>
            <w:tcW w:w="1128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9DA69" w14:textId="377313D6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Gach et al., 2023</w:t>
            </w:r>
          </w:p>
        </w:tc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CAFA3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ectal only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722F44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8C319F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1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88C9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4.7 +/- 10.5 (SD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6189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6:15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9C78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6.5 +/- 47 (SD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9214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0.7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E44F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D9472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8.1 +/- 2.7 (SD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A465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7D5D47" w:rsidRPr="00E57E98" w14:paraId="4C0B4E6F" w14:textId="77777777" w:rsidTr="007D5D47">
        <w:trPr>
          <w:trHeight w:val="315"/>
        </w:trPr>
        <w:tc>
          <w:tcPr>
            <w:tcW w:w="112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C33EC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4B540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6FFA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A2D45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5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758C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4.8 +/- 10.6 (SD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4AFCA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1:14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8DAD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6.7 +/- 4.2 (SD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0005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85.7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AA13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8768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.6 +/- 2.4 (SD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7086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7D5D47" w:rsidRPr="00E57E98" w14:paraId="0CC03A91" w14:textId="77777777" w:rsidTr="007D5D47">
        <w:trPr>
          <w:trHeight w:val="315"/>
        </w:trPr>
        <w:tc>
          <w:tcPr>
            <w:tcW w:w="1128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CD66F" w14:textId="503BD55C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Watanabe et al., 2023</w:t>
            </w:r>
          </w:p>
        </w:tc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B3F9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ectal only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A01FA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ABD05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22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25A8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6/331 &lt;7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8EF7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66:156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6DDF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13 &lt; 25, 109 &gt; 2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E997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.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11A74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0B9E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2 (&lt;5cm), 350 (&gt;/=5cm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8534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7D5D47" w:rsidRPr="00E57E98" w14:paraId="31DDD4A5" w14:textId="77777777" w:rsidTr="007D5D47">
        <w:trPr>
          <w:trHeight w:val="315"/>
        </w:trPr>
        <w:tc>
          <w:tcPr>
            <w:tcW w:w="112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9389B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18194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A4E5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B4EC5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17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9B12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5/319 &lt;7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D4FD4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74:143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C2FC3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12 &lt; 25, 105 &gt; 2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F12B14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.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E639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ED8EA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2 (&lt;5cm), 365 (&gt;/=5cm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A4730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7D5D47" w:rsidRPr="00E57E98" w14:paraId="48601D06" w14:textId="77777777" w:rsidTr="007D5D47">
        <w:trPr>
          <w:trHeight w:val="315"/>
        </w:trPr>
        <w:tc>
          <w:tcPr>
            <w:tcW w:w="1128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339682" w14:textId="01AF47CC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en-IE"/>
                <w14:ligatures w14:val="none"/>
              </w:rPr>
              <w:t>Tueme-de la Peña et al., 2023</w:t>
            </w:r>
          </w:p>
        </w:tc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21C787" w14:textId="2E2DA23F" w:rsidR="007D5D47" w:rsidRPr="0075606D" w:rsidRDefault="00072522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Multiple sites throughout colon and rectum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A1F1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D663B5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83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BE7C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8 (49-65 SD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B69826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4:39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7DD1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7 (25-29.7 SD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AB6A4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.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D9D3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2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67AC3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074D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.8</w:t>
            </w:r>
          </w:p>
        </w:tc>
      </w:tr>
      <w:tr w:rsidR="007D5D47" w:rsidRPr="00E57E98" w14:paraId="01E2F2E1" w14:textId="77777777" w:rsidTr="007D5D47">
        <w:trPr>
          <w:trHeight w:val="315"/>
        </w:trPr>
        <w:tc>
          <w:tcPr>
            <w:tcW w:w="112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4647B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3B38A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63D4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8A183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85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8C93A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1 (52.5-69.5 SD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C771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1:44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B23A1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6.6 (24.3-28.7 SD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CA60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.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29600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.6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613C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41C9A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2.9</w:t>
            </w:r>
          </w:p>
        </w:tc>
      </w:tr>
      <w:tr w:rsidR="007D5D47" w:rsidRPr="00E57E98" w14:paraId="2967F618" w14:textId="77777777" w:rsidTr="007D5D47">
        <w:trPr>
          <w:trHeight w:val="315"/>
        </w:trPr>
        <w:tc>
          <w:tcPr>
            <w:tcW w:w="1128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C4CF8" w14:textId="16B917F9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hen et al., 2023</w:t>
            </w:r>
          </w:p>
        </w:tc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1BEE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ectal only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DBF9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CBD47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43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6456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9 (41-90 Range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2515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3:70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87D23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3.9 (17.0-30.8 Range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5501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5.9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ECB9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9.1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61B86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.8 (1.6-8.4 Range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AED8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</w:t>
            </w:r>
          </w:p>
        </w:tc>
      </w:tr>
      <w:tr w:rsidR="007D5D47" w:rsidRPr="00E57E98" w14:paraId="57CAD6A4" w14:textId="77777777" w:rsidTr="007D5D47">
        <w:trPr>
          <w:trHeight w:val="315"/>
        </w:trPr>
        <w:tc>
          <w:tcPr>
            <w:tcW w:w="112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58AF38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46A92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0E9C2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9BD3E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43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DC02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7 (40-88 Range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25138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1:72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62A72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4.3 (17.4-30.8 Range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2C2B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2.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551A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2.6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B609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.9 (2.0-8.3 Range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48B26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.5</w:t>
            </w:r>
          </w:p>
        </w:tc>
      </w:tr>
      <w:tr w:rsidR="007D5D47" w:rsidRPr="00E57E98" w14:paraId="66D9B395" w14:textId="77777777" w:rsidTr="007D5D47">
        <w:trPr>
          <w:trHeight w:val="315"/>
        </w:trPr>
        <w:tc>
          <w:tcPr>
            <w:tcW w:w="1128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9475E" w14:textId="1309DB3C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Kondo et al., 2022</w:t>
            </w:r>
          </w:p>
        </w:tc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3B4C4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ectal only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DD19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E89B7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3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5EEA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7 (57-72 IQR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02BF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6:27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48E2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2.7 (20.7-25.1 IQR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D868A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4F545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28EC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5 Upper, 8 Middle, 30 Lowe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0B4818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4.7</w:t>
            </w:r>
          </w:p>
        </w:tc>
      </w:tr>
      <w:tr w:rsidR="007D5D47" w:rsidRPr="00E57E98" w14:paraId="3E9EAE4E" w14:textId="77777777" w:rsidTr="007D5D47">
        <w:trPr>
          <w:trHeight w:val="315"/>
        </w:trPr>
        <w:tc>
          <w:tcPr>
            <w:tcW w:w="112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CB466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59A1A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6403B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E5A25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14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503C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8 (59-73 IQR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F987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7:37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3870D6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2.2 (19.9-24.8 IQR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4D7B4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.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F8C8A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3F6EF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7 Upper, 19 Middle, 48 Lowe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1A61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4.9</w:t>
            </w:r>
          </w:p>
        </w:tc>
      </w:tr>
      <w:tr w:rsidR="007D5D47" w:rsidRPr="00E57E98" w14:paraId="3B932251" w14:textId="77777777" w:rsidTr="007D5D47">
        <w:trPr>
          <w:trHeight w:val="315"/>
        </w:trPr>
        <w:tc>
          <w:tcPr>
            <w:tcW w:w="1128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1C545" w14:textId="4AE9753C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eddermeyer et al., 2022</w:t>
            </w:r>
          </w:p>
        </w:tc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49C73A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eft including rectal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5724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D8387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0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BB04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6.5 (34-88 Range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7672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8:22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CC2F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6.7 (19.6-36.1 Range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F82D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4.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BB9CD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3.4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7DC8EA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191C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1.4</w:t>
            </w:r>
          </w:p>
        </w:tc>
      </w:tr>
      <w:tr w:rsidR="007D5D47" w:rsidRPr="00E57E98" w14:paraId="55383FB8" w14:textId="77777777" w:rsidTr="007D5D47">
        <w:trPr>
          <w:trHeight w:val="315"/>
        </w:trPr>
        <w:tc>
          <w:tcPr>
            <w:tcW w:w="112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9843C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6D3EF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E9B36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52D47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2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D6BB4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9.5 (33-93 Range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BA5B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9:23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1B1F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6.7 (14.9-44.8 Range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C5A2C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4.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01A547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1.7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E47A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ECAD7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7.7</w:t>
            </w:r>
          </w:p>
        </w:tc>
      </w:tr>
      <w:tr w:rsidR="007D5D47" w:rsidRPr="00E57E98" w14:paraId="32619EC6" w14:textId="77777777" w:rsidTr="007D5D47">
        <w:trPr>
          <w:trHeight w:val="315"/>
        </w:trPr>
        <w:tc>
          <w:tcPr>
            <w:tcW w:w="1128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156BA" w14:textId="2A979543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lastRenderedPageBreak/>
              <w:t>Losurdo et al., 2022</w:t>
            </w:r>
          </w:p>
        </w:tc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90917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eft including rectal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D7F183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590881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77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8158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9.9 +/- 11.2 (SD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4DCB2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9:68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6A5F4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5.6 +/- 4.3 (SD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949F3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8.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26AD9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F650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3CD8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0.3</w:t>
            </w:r>
          </w:p>
        </w:tc>
      </w:tr>
      <w:tr w:rsidR="007D5D47" w:rsidRPr="00E57E98" w14:paraId="3428B30B" w14:textId="77777777" w:rsidTr="007D5D47">
        <w:trPr>
          <w:trHeight w:val="315"/>
        </w:trPr>
        <w:tc>
          <w:tcPr>
            <w:tcW w:w="112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14D1C4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C0431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60817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1207D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95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835D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7.9 +/- 10.0 (SD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6A8E3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7:58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A9EB3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7.3 +/- 3.5 (SD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2C77A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B42E7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2588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A3CB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.5</w:t>
            </w:r>
          </w:p>
        </w:tc>
      </w:tr>
      <w:tr w:rsidR="007D5D47" w:rsidRPr="00E57E98" w14:paraId="3507D107" w14:textId="77777777" w:rsidTr="007D5D47">
        <w:trPr>
          <w:trHeight w:val="315"/>
        </w:trPr>
        <w:tc>
          <w:tcPr>
            <w:tcW w:w="1128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9700F" w14:textId="5D9D833E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Hasegawa et al., 2022</w:t>
            </w:r>
          </w:p>
        </w:tc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CB8B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ectal only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6D02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7BBD3B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6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77D9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0 (50-68 IQR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8EFB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0:16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19A7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2.8 (21.1-25.6 IQR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A0D18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5.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213E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8.2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2A784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 (5.0-5.0 IQR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12C9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7D5D47" w:rsidRPr="00E57E98" w14:paraId="383BE63A" w14:textId="77777777" w:rsidTr="007D5D47">
        <w:trPr>
          <w:trHeight w:val="315"/>
        </w:trPr>
        <w:tc>
          <w:tcPr>
            <w:tcW w:w="112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EADA47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C49C6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ABF2A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4B5A7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3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9AA33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0 (51-68 IQR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33AE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81:22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75143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3.2 (21.0-25.1 IQR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D54AA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4.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E0EA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2.8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4438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 (4.5-5.5 IQR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E7FD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7D5D47" w:rsidRPr="00E57E98" w14:paraId="03EE08A4" w14:textId="77777777" w:rsidTr="007D5D47">
        <w:trPr>
          <w:trHeight w:val="315"/>
        </w:trPr>
        <w:tc>
          <w:tcPr>
            <w:tcW w:w="1128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FC0799" w14:textId="460B4BFD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Freund et al., 2021</w:t>
            </w:r>
          </w:p>
        </w:tc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C723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edo ileocolic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1412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E7792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2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E1187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3.5 (23-77 Range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33AB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:7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0F593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4.1 (Median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D6BD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E018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0E42C8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4D437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7D5D47" w:rsidRPr="00E57E98" w14:paraId="59136B02" w14:textId="77777777" w:rsidTr="007D5D47">
        <w:trPr>
          <w:trHeight w:val="315"/>
        </w:trPr>
        <w:tc>
          <w:tcPr>
            <w:tcW w:w="112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CE3A1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968AB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324A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3065F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4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83837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8 (32-78 Range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1575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3:11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5FA74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3.6 (Median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0208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0C086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2.5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AAFD9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E1BF6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7D5D47" w:rsidRPr="00E57E98" w14:paraId="484423AF" w14:textId="77777777" w:rsidTr="007D5D47">
        <w:trPr>
          <w:trHeight w:val="315"/>
        </w:trPr>
        <w:tc>
          <w:tcPr>
            <w:tcW w:w="1128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D16DF" w14:textId="4E08E599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hive et al., 2021</w:t>
            </w:r>
          </w:p>
        </w:tc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635F7A" w14:textId="0FB1DC02" w:rsidR="007D5D47" w:rsidRPr="0075606D" w:rsidRDefault="00072522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Multiple sites throughout colon and rectum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6FE46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595C7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58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FBEA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4 +/- 15 (SD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29BF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95:63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6E1B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6.1 +/- 4.5 (SD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F360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7812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11B4B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4FAA46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7D5D47" w:rsidRPr="00E57E98" w14:paraId="21916E2D" w14:textId="77777777" w:rsidTr="007D5D47">
        <w:trPr>
          <w:trHeight w:val="315"/>
        </w:trPr>
        <w:tc>
          <w:tcPr>
            <w:tcW w:w="112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19CBC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AAD3D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CA36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539C0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77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54F57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2 +/- 16 (SD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1BF9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74:303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F7E16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6.5 +/- 6.5 (SD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4EC5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C3B2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5DD5A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9702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7D5D47" w:rsidRPr="00E57E98" w14:paraId="6A6A4823" w14:textId="77777777" w:rsidTr="007D5D47">
        <w:trPr>
          <w:trHeight w:val="315"/>
        </w:trPr>
        <w:tc>
          <w:tcPr>
            <w:tcW w:w="1128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C898A" w14:textId="763D69B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awsaj et al., 2021</w:t>
            </w:r>
          </w:p>
        </w:tc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5612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ight only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8615F7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58B02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5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2A33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9.5 +/- 7.9 (SD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D615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2:43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FCC61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7.6 +/- 8.2 (SD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9149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888DA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96E76A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38ADA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7D5D47" w:rsidRPr="00E57E98" w14:paraId="1731873F" w14:textId="77777777" w:rsidTr="007D5D47">
        <w:trPr>
          <w:trHeight w:val="315"/>
        </w:trPr>
        <w:tc>
          <w:tcPr>
            <w:tcW w:w="112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5E659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6B595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0328A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5FBCE9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2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DF1C3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8.9 +/- 9.1 (SD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B826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2:30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D6FB1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8.3 +/- 8.5 (SD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6A9E0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C7C9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8523E4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BEDD03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7D5D47" w:rsidRPr="00E57E98" w14:paraId="032289FB" w14:textId="77777777" w:rsidTr="007D5D47">
        <w:trPr>
          <w:trHeight w:val="315"/>
        </w:trPr>
        <w:tc>
          <w:tcPr>
            <w:tcW w:w="1128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1E367B" w14:textId="7C55BB6C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Jafari et al., 2021</w:t>
            </w:r>
          </w:p>
        </w:tc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CE82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ectal only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D93A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750AE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78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EEE5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7.2 +/- 11.4 (SD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B46B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9:69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5C284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7.8 +/- 5.6 (SD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3ED1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3.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C3CF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7.5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CA36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7 Upper, 145 Middle/Lowe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4A88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2.4</w:t>
            </w:r>
          </w:p>
        </w:tc>
      </w:tr>
      <w:tr w:rsidR="007D5D47" w:rsidRPr="00E57E98" w14:paraId="31CF0929" w14:textId="77777777" w:rsidTr="007D5D47">
        <w:trPr>
          <w:trHeight w:val="315"/>
        </w:trPr>
        <w:tc>
          <w:tcPr>
            <w:tcW w:w="112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141F8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0B350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9482F6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105CF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69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F8CC5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7.0 +/- 11.4 (SD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4D06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99:70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7C816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8.2 +/- 5.9 (SD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CE87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5.7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EE0E57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8.3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910E7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4 Upper, 143 Middle/Lowe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A139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3.6</w:t>
            </w:r>
          </w:p>
        </w:tc>
      </w:tr>
      <w:tr w:rsidR="007D5D47" w:rsidRPr="00E57E98" w14:paraId="0BCDB0F9" w14:textId="77777777" w:rsidTr="007D5D47">
        <w:trPr>
          <w:trHeight w:val="315"/>
        </w:trPr>
        <w:tc>
          <w:tcPr>
            <w:tcW w:w="1128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F3A4A" w14:textId="379DB131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Kudszus et al., 2010</w:t>
            </w:r>
          </w:p>
        </w:tc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C2543" w14:textId="22441F8C" w:rsidR="007D5D47" w:rsidRPr="0075606D" w:rsidRDefault="00072522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Multiple sites throughout colon and rectum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8F4C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F41E8F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01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535E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7.8 +/- 25.2 (Range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0E216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85:116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E4EAA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5.3 +/- 8.4 (Range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CC673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5D277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7EAEA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BC8A8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7D5D47" w:rsidRPr="00E57E98" w14:paraId="1005590F" w14:textId="77777777" w:rsidTr="007D5D47">
        <w:trPr>
          <w:trHeight w:val="315"/>
        </w:trPr>
        <w:tc>
          <w:tcPr>
            <w:tcW w:w="112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0AEF0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8211E7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639F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A58BA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01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6AA09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9.0 +/- 21.8 (Range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A0F7C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85:116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EB5F6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5.7 +/- 7.8 (Range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74CF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0C58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76494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A37A3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7D5D47" w:rsidRPr="00E57E98" w14:paraId="4D739A31" w14:textId="77777777" w:rsidTr="007D5D47">
        <w:trPr>
          <w:trHeight w:val="315"/>
        </w:trPr>
        <w:tc>
          <w:tcPr>
            <w:tcW w:w="1128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65D0E" w14:textId="1771CB4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Yanagita et al, 2021</w:t>
            </w:r>
          </w:p>
        </w:tc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CBC4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eft including rectal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D52468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E2A03E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97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A4B0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0 (34-93 Range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D49F3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16:81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5AB32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2.3 (13.2-31.9 Range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81B77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.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26977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6.8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74CDC7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7131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7D5D47" w:rsidRPr="00E57E98" w14:paraId="706A8619" w14:textId="77777777" w:rsidTr="007D5D47">
        <w:trPr>
          <w:trHeight w:val="315"/>
        </w:trPr>
        <w:tc>
          <w:tcPr>
            <w:tcW w:w="112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EF1EF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84E444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1A14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61A94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87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699A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9 (38-94 Range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249B4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15:72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F25FA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2.0 (15.2-34.5 Range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4C347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.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5151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1.4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7E49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9FDC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7D5D47" w:rsidRPr="00E57E98" w14:paraId="6DBB16E3" w14:textId="77777777" w:rsidTr="007D5D47">
        <w:trPr>
          <w:trHeight w:val="315"/>
        </w:trPr>
        <w:tc>
          <w:tcPr>
            <w:tcW w:w="1128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76B1D" w14:textId="4A42E046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enčurik et al., 2021</w:t>
            </w:r>
          </w:p>
        </w:tc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4FF17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ectal only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623E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D2114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AB7E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2.6 +/- 9.7 (SD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E2F9A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6:34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4FC24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6.8 +/- 4.5 (SD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9B8B6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FEA78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5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E2DAF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.1 +/- 2.0 (SD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6A8E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8</w:t>
            </w:r>
          </w:p>
        </w:tc>
      </w:tr>
      <w:tr w:rsidR="007D5D47" w:rsidRPr="00E57E98" w14:paraId="5870A828" w14:textId="77777777" w:rsidTr="007D5D47">
        <w:trPr>
          <w:trHeight w:val="315"/>
        </w:trPr>
        <w:tc>
          <w:tcPr>
            <w:tcW w:w="112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69E24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1B63B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4F33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42A19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BFF11A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4.4 +/- 9.2 (SD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913B34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4:36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98FBA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7.3 +/- 4.6 (SD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C081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7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052C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2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5252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.1 +/- 2.4 (SD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6F99E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8</w:t>
            </w:r>
          </w:p>
        </w:tc>
      </w:tr>
      <w:tr w:rsidR="007D5D47" w:rsidRPr="00E57E98" w14:paraId="3FC5E2AD" w14:textId="77777777" w:rsidTr="007D5D47">
        <w:trPr>
          <w:trHeight w:val="315"/>
        </w:trPr>
        <w:tc>
          <w:tcPr>
            <w:tcW w:w="1128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FF3EC" w14:textId="352A3D16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Skrovina et al., 2020</w:t>
            </w:r>
          </w:p>
        </w:tc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DAC6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ectal only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47A4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12B29A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0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5AB77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2.4 +/- 9.0 (SD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DB523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4:16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AD62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7 +/-4 (SD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79414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8964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8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A524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.6 +/- 1.3 (SD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823207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6</w:t>
            </w:r>
          </w:p>
        </w:tc>
      </w:tr>
      <w:tr w:rsidR="007D5D47" w:rsidRPr="00E57E98" w14:paraId="53BB2837" w14:textId="77777777" w:rsidTr="007D5D47">
        <w:trPr>
          <w:trHeight w:val="315"/>
        </w:trPr>
        <w:tc>
          <w:tcPr>
            <w:tcW w:w="112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95E02A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C5728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DEDA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1C1CE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0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4DBE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5.0 +/- 9.4 (SD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54B4C8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9:21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85FA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7 +/- 5 (SD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6990C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52F9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E8366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.6 +/- 1.5 (SD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3C2F7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0</w:t>
            </w:r>
          </w:p>
        </w:tc>
      </w:tr>
      <w:tr w:rsidR="007D5D47" w:rsidRPr="00E57E98" w14:paraId="3DEB2813" w14:textId="77777777" w:rsidTr="007D5D47">
        <w:trPr>
          <w:trHeight w:val="315"/>
        </w:trPr>
        <w:tc>
          <w:tcPr>
            <w:tcW w:w="1128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29F72" w14:textId="45FA6735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Marquardt et al, 2020</w:t>
            </w:r>
          </w:p>
        </w:tc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ABAD9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ight and rectal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ED9B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E2124C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43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4D3E4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9 (58-76 IQR) (Rectal), 74 (65-80 IQR) (Right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182F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5:32 (Rectal), 31:45 (Right)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AB70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5.2 (23-27.6 IQR) (Rectal), 25.8 (21.7-29.3 IQR) (Right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BBFA8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1.7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60FD7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A70F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6B8C1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7D5D47" w:rsidRPr="00E57E98" w14:paraId="6FFB9EA3" w14:textId="77777777" w:rsidTr="007D5D47">
        <w:trPr>
          <w:trHeight w:val="315"/>
        </w:trPr>
        <w:tc>
          <w:tcPr>
            <w:tcW w:w="112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6D3E3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F796B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4461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23513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08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B0DB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1 (60-78 IQR) (Rectal), 77 (69-82 IQR) (Right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B04F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7:32 (Rectal), 75:74 (Right)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A7AE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6.5 (23.9-31.1 IQR) (Rectal), 26 (23-29.6 IQR) (Right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5AD85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5.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9C1B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87F8A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19B9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7D5D47" w:rsidRPr="00E57E98" w14:paraId="45553674" w14:textId="77777777" w:rsidTr="007D5D47">
        <w:trPr>
          <w:trHeight w:val="315"/>
        </w:trPr>
        <w:tc>
          <w:tcPr>
            <w:tcW w:w="1128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01D3CC" w14:textId="32A20EA8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Su et al, 2020</w:t>
            </w:r>
          </w:p>
        </w:tc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6EF49" w14:textId="4E128DAA" w:rsidR="007D5D47" w:rsidRPr="0075606D" w:rsidRDefault="00072522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Multiple sites throughout colon and rectum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FF0B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251D5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84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A187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9.1 +/- 11.1 (SD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788C8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8:36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B30874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4.6 +/- 3.4 (SD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5830F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6.7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A6F7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3AB0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53A94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7D5D47" w:rsidRPr="00E57E98" w14:paraId="0B626730" w14:textId="77777777" w:rsidTr="007D5D47">
        <w:trPr>
          <w:trHeight w:val="315"/>
        </w:trPr>
        <w:tc>
          <w:tcPr>
            <w:tcW w:w="112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16CF3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17567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5380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3F044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5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51FD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0.2 +/- 9.8 (SD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4663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5:50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31E1E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3.8 +/- 2.7 (SD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5702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8.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B87D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630F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8278D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7D5D47" w:rsidRPr="00E57E98" w14:paraId="5CF54322" w14:textId="77777777" w:rsidTr="007D5D47">
        <w:trPr>
          <w:trHeight w:val="315"/>
        </w:trPr>
        <w:tc>
          <w:tcPr>
            <w:tcW w:w="1128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D4DD0" w14:textId="7239626B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lekseev et al, 2020</w:t>
            </w:r>
          </w:p>
        </w:tc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3F194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eft including rectal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3D57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22467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87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B775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3 (21-86 Range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DD1A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92:95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9071A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4A474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.7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5C3F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CB68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33F97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8</w:t>
            </w:r>
          </w:p>
        </w:tc>
      </w:tr>
      <w:tr w:rsidR="007D5D47" w:rsidRPr="00E57E98" w14:paraId="67485AF9" w14:textId="77777777" w:rsidTr="007D5D47">
        <w:trPr>
          <w:trHeight w:val="315"/>
        </w:trPr>
        <w:tc>
          <w:tcPr>
            <w:tcW w:w="112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1D5C7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706D3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ED75A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7FC89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90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FDE54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3 (66-85 Range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0E5BA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92:98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29E6A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2E1C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CABE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CABC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66408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8.9</w:t>
            </w:r>
          </w:p>
        </w:tc>
      </w:tr>
      <w:tr w:rsidR="007D5D47" w:rsidRPr="00E57E98" w14:paraId="14A4E299" w14:textId="77777777" w:rsidTr="007D5D47">
        <w:trPr>
          <w:trHeight w:val="315"/>
        </w:trPr>
        <w:tc>
          <w:tcPr>
            <w:tcW w:w="1128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D6FB04" w14:textId="6AB3ABC1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onadio et al, 2020</w:t>
            </w:r>
          </w:p>
        </w:tc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8AC43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ectal only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75C37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79AA09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3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CDF1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1.85 +/- 11.1 (SD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6EAD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1:12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D100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5.6 +/- 4.0 (SD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8BE088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8.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1745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9B4A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A54716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8.2</w:t>
            </w:r>
          </w:p>
        </w:tc>
      </w:tr>
      <w:tr w:rsidR="007D5D47" w:rsidRPr="00E57E98" w14:paraId="6080E438" w14:textId="77777777" w:rsidTr="007D5D47">
        <w:trPr>
          <w:trHeight w:val="315"/>
        </w:trPr>
        <w:tc>
          <w:tcPr>
            <w:tcW w:w="112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95C5A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CB4DE3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2C77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BADF9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3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DDFFB3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9.03 +/- 11.3 (SD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7527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5:18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1464C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5.7 +/- 4.1 (SD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BA25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2.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0320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C46E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9F31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.1</w:t>
            </w:r>
          </w:p>
        </w:tc>
      </w:tr>
      <w:tr w:rsidR="007D5D47" w:rsidRPr="00E57E98" w14:paraId="39F4612E" w14:textId="77777777" w:rsidTr="007D5D47">
        <w:trPr>
          <w:trHeight w:val="315"/>
        </w:trPr>
        <w:tc>
          <w:tcPr>
            <w:tcW w:w="1128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03134" w14:textId="2F7044DB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De Nardi et al, 2020</w:t>
            </w:r>
          </w:p>
        </w:tc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2C713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eft including rectal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90276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05AFC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18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F4186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6.1 (Mean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1928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0:58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072E8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5.6 (Mean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50AF8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3.7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829A06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B880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F83E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4.4</w:t>
            </w:r>
          </w:p>
        </w:tc>
      </w:tr>
      <w:tr w:rsidR="007D5D47" w:rsidRPr="00E57E98" w14:paraId="42E95E77" w14:textId="77777777" w:rsidTr="007D5D47">
        <w:trPr>
          <w:trHeight w:val="315"/>
        </w:trPr>
        <w:tc>
          <w:tcPr>
            <w:tcW w:w="112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40EBE3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A65CE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4B2DA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DFD96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22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6134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5.1 (Mean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F201A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6:56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F68F3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5.2 (Mean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6A148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7.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19E1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3A8A2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D3FEF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5.6</w:t>
            </w:r>
          </w:p>
        </w:tc>
      </w:tr>
      <w:tr w:rsidR="007D5D47" w:rsidRPr="00E57E98" w14:paraId="6EB68378" w14:textId="77777777" w:rsidTr="007D5D47">
        <w:trPr>
          <w:trHeight w:val="315"/>
        </w:trPr>
        <w:tc>
          <w:tcPr>
            <w:tcW w:w="1128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9C410" w14:textId="1C7A9FBE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mpellizzeri et al, 2020</w:t>
            </w:r>
          </w:p>
        </w:tc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3629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eft including rectal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F5713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8C4760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98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AEEB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6 (59-74 IQR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3B458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3:45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EA8F14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7 (&lt;/= 25), 41 (26-30), 10 (&gt;30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FB687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3.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A1EB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99C8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815B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9.2</w:t>
            </w:r>
          </w:p>
        </w:tc>
      </w:tr>
      <w:tr w:rsidR="007D5D47" w:rsidRPr="00E57E98" w14:paraId="195F0B09" w14:textId="77777777" w:rsidTr="007D5D47">
        <w:trPr>
          <w:trHeight w:val="315"/>
        </w:trPr>
        <w:tc>
          <w:tcPr>
            <w:tcW w:w="112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DE78F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D2BA8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1175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9E72F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98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6C9D8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1 (58-79 IQR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A4027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7:41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C0C74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88 (&lt;/= 25), 7 (26-30), 3 (&gt;30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6BAB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1.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70DE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DFD16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3137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.1</w:t>
            </w:r>
          </w:p>
        </w:tc>
      </w:tr>
      <w:tr w:rsidR="007D5D47" w:rsidRPr="00E57E98" w14:paraId="0EF10A23" w14:textId="77777777" w:rsidTr="007D5D47">
        <w:trPr>
          <w:trHeight w:val="315"/>
        </w:trPr>
        <w:tc>
          <w:tcPr>
            <w:tcW w:w="1128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371855" w14:textId="1BA86EC5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shii et al, 2020</w:t>
            </w:r>
          </w:p>
        </w:tc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D5A55" w14:textId="5D6FB432" w:rsidR="007D5D47" w:rsidRPr="0075606D" w:rsidRDefault="00072522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Multiple sites throughout colon and rectum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51023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8E868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23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8A184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7 (30-90 Range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92696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26:97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A15F8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2.9 (15.1-32.3 Range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199DE3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7.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B02A8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319DC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.0 (2-12 Range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7FB936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7D5D47" w:rsidRPr="00E57E98" w14:paraId="7ADF323C" w14:textId="77777777" w:rsidTr="007D5D47">
        <w:trPr>
          <w:trHeight w:val="315"/>
        </w:trPr>
        <w:tc>
          <w:tcPr>
            <w:tcW w:w="112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1E990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E2C51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FC5B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61B0B0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65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41F4A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9 (27-93 Range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11B13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36:129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85C6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2.7 (16.1-33.4 Range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EA81A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8.7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3B38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FA2F56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.5 (2-12 Range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6B73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7D5D47" w:rsidRPr="00E57E98" w14:paraId="60EC5F43" w14:textId="77777777" w:rsidTr="007D5D47">
        <w:trPr>
          <w:trHeight w:val="315"/>
        </w:trPr>
        <w:tc>
          <w:tcPr>
            <w:tcW w:w="1128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971AA9" w14:textId="6136F041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Watanabe et al, 2020</w:t>
            </w:r>
          </w:p>
        </w:tc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6B0C4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ectal only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7A96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A8738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11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324F07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6 (34-92 Range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E97A8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28:83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CF94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2.3 (15.6-36.4 Range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2D15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9.9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595D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C29C38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.0 (2.5-15 Range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FE9E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2.3</w:t>
            </w:r>
          </w:p>
        </w:tc>
      </w:tr>
      <w:tr w:rsidR="007D5D47" w:rsidRPr="00E57E98" w14:paraId="0703DFF3" w14:textId="77777777" w:rsidTr="007D5D47">
        <w:trPr>
          <w:trHeight w:val="315"/>
        </w:trPr>
        <w:tc>
          <w:tcPr>
            <w:tcW w:w="112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0F775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630573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3DB4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0C4F4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11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0B66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6 (36-89 Range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919D1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31:80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4BDA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2.4 (14.5-31.6 Range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C3C8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3.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BF6B7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4B03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.0 (3-15 Range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9BAE7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3.2</w:t>
            </w:r>
          </w:p>
        </w:tc>
      </w:tr>
      <w:tr w:rsidR="007D5D47" w:rsidRPr="00E57E98" w14:paraId="66E705D4" w14:textId="77777777" w:rsidTr="007D5D47">
        <w:trPr>
          <w:trHeight w:val="315"/>
        </w:trPr>
        <w:tc>
          <w:tcPr>
            <w:tcW w:w="1128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33150" w14:textId="44E4F71A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Tsang et al, 2020</w:t>
            </w:r>
          </w:p>
        </w:tc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7A135" w14:textId="1A3E1FD4" w:rsidR="007D5D47" w:rsidRPr="0075606D" w:rsidRDefault="00072522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Multiple sites throughout colon and rectum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7E42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99FCF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2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4C60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9.82 +/- 9.89 (SD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CED3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9:23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5B43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3.47 +/- 3.81 (SD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0972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.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D286FA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4.5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0DFA4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E0609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8.7</w:t>
            </w:r>
          </w:p>
        </w:tc>
      </w:tr>
      <w:tr w:rsidR="007D5D47" w:rsidRPr="00E57E98" w14:paraId="03ABE522" w14:textId="77777777" w:rsidTr="007D5D47">
        <w:trPr>
          <w:trHeight w:val="315"/>
        </w:trPr>
        <w:tc>
          <w:tcPr>
            <w:tcW w:w="112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D788F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ADEAE8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376C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1921C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9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EE468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7.71 +/- 11.65 (SD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D586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7:22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4389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2.36 +/- 3.62 (SD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9C9B8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.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66DD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.1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AFCF7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7726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4.6</w:t>
            </w:r>
          </w:p>
        </w:tc>
      </w:tr>
      <w:tr w:rsidR="007D5D47" w:rsidRPr="00E57E98" w14:paraId="4D9DC014" w14:textId="77777777" w:rsidTr="007D5D47">
        <w:trPr>
          <w:trHeight w:val="315"/>
        </w:trPr>
        <w:tc>
          <w:tcPr>
            <w:tcW w:w="1128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82006C" w14:textId="55A86B36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Wojcik et al, 2020</w:t>
            </w:r>
          </w:p>
        </w:tc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71C7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eft including rectal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4D9538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23946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6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3BE12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5.7 +/- 11.1 (SD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AAF1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0:16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C48F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5.8 +/- 3.4 (SD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91C3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1.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CC2C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.9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805F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9696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.5</w:t>
            </w:r>
          </w:p>
        </w:tc>
      </w:tr>
      <w:tr w:rsidR="007D5D47" w:rsidRPr="00E57E98" w14:paraId="1F2AC725" w14:textId="77777777" w:rsidTr="007D5D47">
        <w:trPr>
          <w:trHeight w:val="315"/>
        </w:trPr>
        <w:tc>
          <w:tcPr>
            <w:tcW w:w="112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DE9E6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70894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E8F86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4E5F0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5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96155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8.6 +/- 12 (SD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E36DA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0:25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B072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6.2 +/- 4.6 (SD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E920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6.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5D49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A675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B92C8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9.2</w:t>
            </w:r>
          </w:p>
        </w:tc>
      </w:tr>
      <w:tr w:rsidR="007D5D47" w:rsidRPr="00E57E98" w14:paraId="5CE5B00A" w14:textId="77777777" w:rsidTr="007D5D47">
        <w:trPr>
          <w:trHeight w:val="315"/>
        </w:trPr>
        <w:tc>
          <w:tcPr>
            <w:tcW w:w="1128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68AAB" w14:textId="7B5BE2EE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Otero-Piñeiro et al, 2020</w:t>
            </w:r>
          </w:p>
        </w:tc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28CC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ectal only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9A738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0DE65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80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0945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8.0 +/0 11.4 (SD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18C586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1:29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E645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6.1 +/- 4.1 (SD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B71F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6.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EB6F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5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EE797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8.79 +/- 3.3 (SD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78A68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1.3</w:t>
            </w:r>
          </w:p>
        </w:tc>
      </w:tr>
      <w:tr w:rsidR="007D5D47" w:rsidRPr="00E57E98" w14:paraId="00E119DA" w14:textId="77777777" w:rsidTr="007D5D47">
        <w:trPr>
          <w:trHeight w:val="315"/>
        </w:trPr>
        <w:tc>
          <w:tcPr>
            <w:tcW w:w="112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9F5E0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E6153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90A8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57C97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04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97264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6.6 +/- 12.3 (SD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62F63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23:81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F4A043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5.4 +/- 3.9 (SD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5062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5.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B8E70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0.9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38C26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8.18 +/- 3.4 (SD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465C6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3.7</w:t>
            </w:r>
          </w:p>
        </w:tc>
      </w:tr>
      <w:tr w:rsidR="007D5D47" w:rsidRPr="00E57E98" w14:paraId="2987E0D5" w14:textId="77777777" w:rsidTr="007D5D47">
        <w:trPr>
          <w:trHeight w:val="315"/>
        </w:trPr>
        <w:tc>
          <w:tcPr>
            <w:tcW w:w="1128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96728" w14:textId="03E64152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lastRenderedPageBreak/>
              <w:t>Spinelli et al, 2019</w:t>
            </w:r>
          </w:p>
        </w:tc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E754C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PAA only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E585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EBCC6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2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CA4E4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9.41 +/- 14.09 (SD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E71B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1:11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CED0A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2.16 +/- 0.7 (SD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CE92F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9E594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9274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561D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7D5D47" w:rsidRPr="00E57E98" w14:paraId="6DD54F77" w14:textId="77777777" w:rsidTr="007D5D47">
        <w:trPr>
          <w:trHeight w:val="315"/>
        </w:trPr>
        <w:tc>
          <w:tcPr>
            <w:tcW w:w="112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C90FC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6F8C0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51BB3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D49DE2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2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9CA9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5.75 +/- 15.9 (SD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E7E8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7:15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6952F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2.84 +/- 0.52 (SD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1B278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8510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5A470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48F2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7D5D47" w:rsidRPr="00E57E98" w14:paraId="2A5D93BD" w14:textId="77777777" w:rsidTr="007D5D47">
        <w:trPr>
          <w:trHeight w:val="315"/>
        </w:trPr>
        <w:tc>
          <w:tcPr>
            <w:tcW w:w="1128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56892F" w14:textId="339EE9F9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Dinallo et al, 2019</w:t>
            </w:r>
          </w:p>
        </w:tc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D99AC7" w14:textId="2C3C6865" w:rsidR="007D5D47" w:rsidRPr="0075606D" w:rsidRDefault="00072522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Multiple sites throughout colon and rectum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329B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31436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34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BB3C33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1.5 (34.6-88.4 95% CI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015DE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8:126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D081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8.3 (15.6-41.0 95% CI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B4C2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.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4E45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5.8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96AB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10C9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1.7</w:t>
            </w:r>
          </w:p>
        </w:tc>
      </w:tr>
      <w:tr w:rsidR="007D5D47" w:rsidRPr="00E57E98" w14:paraId="54F010CA" w14:textId="77777777" w:rsidTr="007D5D47">
        <w:trPr>
          <w:trHeight w:val="315"/>
        </w:trPr>
        <w:tc>
          <w:tcPr>
            <w:tcW w:w="112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F9963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03E28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46466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C837B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20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CEB23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2.5 (35.3-89.7 95% CI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57576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38:182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7D7E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8.3 (10-46.6 95% CI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1AC6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.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0BBB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5.9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D7D4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C9A1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8.1</w:t>
            </w:r>
          </w:p>
        </w:tc>
      </w:tr>
      <w:tr w:rsidR="007D5D47" w:rsidRPr="00E57E98" w14:paraId="19AC2170" w14:textId="77777777" w:rsidTr="007D5D47">
        <w:trPr>
          <w:trHeight w:val="315"/>
        </w:trPr>
        <w:tc>
          <w:tcPr>
            <w:tcW w:w="1128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0EFAD" w14:textId="1EED0D12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Shapera et al, 2019</w:t>
            </w:r>
          </w:p>
        </w:tc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76E9A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eft including rectal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B50E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C9772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4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ADA4A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8 (Mean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515A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2:32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DBB6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7 (Mean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A6C27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.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A3EDE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EBB488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97C8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.8</w:t>
            </w:r>
          </w:p>
        </w:tc>
      </w:tr>
      <w:tr w:rsidR="007D5D47" w:rsidRPr="00E57E98" w14:paraId="5506C793" w14:textId="77777777" w:rsidTr="007D5D47">
        <w:trPr>
          <w:trHeight w:val="315"/>
        </w:trPr>
        <w:tc>
          <w:tcPr>
            <w:tcW w:w="112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8B94F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DE81F3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88484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0A7C6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0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13F6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0 (Mean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94E0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7:13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2F13A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8 (Mean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D2EF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06F7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91BE24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38399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3.3</w:t>
            </w:r>
          </w:p>
        </w:tc>
      </w:tr>
      <w:tr w:rsidR="007D5D47" w:rsidRPr="00E57E98" w14:paraId="5ABF6690" w14:textId="77777777" w:rsidTr="007D5D47">
        <w:trPr>
          <w:trHeight w:val="315"/>
        </w:trPr>
        <w:tc>
          <w:tcPr>
            <w:tcW w:w="1128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32B32" w14:textId="364DF074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oni et al., 2017</w:t>
            </w:r>
          </w:p>
        </w:tc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3CDA0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ectal only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5B345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F47F51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2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534B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9 +/- 8 (SD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4762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8:14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55A96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7 +/- 11 (SD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0EA9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8.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52C66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2.9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553B1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.3 +/- 2 (SD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7D83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7D5D47" w:rsidRPr="00E57E98" w14:paraId="3C70D8CE" w14:textId="77777777" w:rsidTr="007D5D47">
        <w:trPr>
          <w:trHeight w:val="315"/>
        </w:trPr>
        <w:tc>
          <w:tcPr>
            <w:tcW w:w="112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CE8A4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9CFD66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3368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0C62B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8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F3EA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7 +/- 7 (SD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28C9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2:16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952FA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9 +/- 15 (SD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128E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0.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AC9F6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0.5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2A40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.2 +/- 3 (SD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A98B3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7D5D47" w:rsidRPr="00E57E98" w14:paraId="7747590E" w14:textId="77777777" w:rsidTr="007D5D47">
        <w:trPr>
          <w:trHeight w:val="315"/>
        </w:trPr>
        <w:tc>
          <w:tcPr>
            <w:tcW w:w="1128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A1F24" w14:textId="2EDE5308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Kin et al., 2015</w:t>
            </w:r>
          </w:p>
        </w:tc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98CC8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eft including rectal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D078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6CA98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73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6E90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8.2 +/- 13.2 (SD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F7B4F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93:80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77E97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7.0 +/- 4.9 (SD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04CB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0.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AA9A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9.8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AF124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1AF8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2.7</w:t>
            </w:r>
          </w:p>
        </w:tc>
      </w:tr>
      <w:tr w:rsidR="007D5D47" w:rsidRPr="00E57E98" w14:paraId="463A2135" w14:textId="77777777" w:rsidTr="007D5D47">
        <w:trPr>
          <w:trHeight w:val="315"/>
        </w:trPr>
        <w:tc>
          <w:tcPr>
            <w:tcW w:w="112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3062D4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4C127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817C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6080F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73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0199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8.1 +/- 13.2 (SD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19BA6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93:80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D368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6.5 +/- 5.3 (SD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293D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0.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D959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1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175F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7349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9.8</w:t>
            </w:r>
          </w:p>
        </w:tc>
      </w:tr>
      <w:tr w:rsidR="007D5D47" w:rsidRPr="00E57E98" w14:paraId="3420F484" w14:textId="77777777" w:rsidTr="007D5D47">
        <w:trPr>
          <w:trHeight w:val="315"/>
        </w:trPr>
        <w:tc>
          <w:tcPr>
            <w:tcW w:w="1128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18D49B" w14:textId="5DC5E764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Jafari et al., 2013</w:t>
            </w:r>
          </w:p>
        </w:tc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11CC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ectal only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C35E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DD0EA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6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4789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8 (Mean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36C6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2:4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1CD8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7 (Mean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6C3C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2.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0ABCA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2.5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7B34B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A1D2C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</w:t>
            </w:r>
          </w:p>
        </w:tc>
      </w:tr>
      <w:tr w:rsidR="007D5D47" w:rsidRPr="00E57E98" w14:paraId="45891572" w14:textId="77777777" w:rsidTr="007D5D47">
        <w:trPr>
          <w:trHeight w:val="315"/>
        </w:trPr>
        <w:tc>
          <w:tcPr>
            <w:tcW w:w="112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5130F6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D0326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C183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F915D9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2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7FE0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3 (Mean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8FE0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6:6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52D53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7 (Mean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8B59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8.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2A9BD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7.3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AA13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F68CE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8.2</w:t>
            </w:r>
          </w:p>
        </w:tc>
      </w:tr>
      <w:tr w:rsidR="007D5D47" w:rsidRPr="00E57E98" w14:paraId="0A241982" w14:textId="77777777" w:rsidTr="007D5D47">
        <w:trPr>
          <w:trHeight w:val="315"/>
        </w:trPr>
        <w:tc>
          <w:tcPr>
            <w:tcW w:w="1128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89CD8" w14:textId="2CA1CC1F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Kim et al., 2017</w:t>
            </w:r>
          </w:p>
        </w:tc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75C98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ectal only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276E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990C2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10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32577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8 +/- 11 (SD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41088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82:128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F18CD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3.9 +/- 2.9 (SD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42357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C8C4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E9187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.4 +/- 3.3 (SD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1CD0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7D5D47" w:rsidRPr="00E57E98" w14:paraId="4DEDEC40" w14:textId="77777777" w:rsidTr="007D5D47">
        <w:trPr>
          <w:trHeight w:val="315"/>
        </w:trPr>
        <w:tc>
          <w:tcPr>
            <w:tcW w:w="112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F34308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5F433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F5C4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047CB7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47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315FA8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7 +/- 11 (SD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F8E8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16:131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B39A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3.9 +/- 3.7 (SD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0152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99186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F0BFC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.9 +/- 3 (SD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A5077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7D5D47" w:rsidRPr="00E57E98" w14:paraId="1A1C3C44" w14:textId="77777777" w:rsidTr="007D5D47">
        <w:trPr>
          <w:trHeight w:val="315"/>
        </w:trPr>
        <w:tc>
          <w:tcPr>
            <w:tcW w:w="1128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D3961" w14:textId="377E7913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Wada et al., 2019</w:t>
            </w:r>
          </w:p>
        </w:tc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F07D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ectal only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1764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457FE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8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5073F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6 (Median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D38D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1:17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F9C0A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2.5 (Median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1BEB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.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EFED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1.3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E4A348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8B4C8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4.6</w:t>
            </w:r>
          </w:p>
        </w:tc>
      </w:tr>
      <w:tr w:rsidR="007D5D47" w:rsidRPr="00E57E98" w14:paraId="36912320" w14:textId="77777777" w:rsidTr="007D5D47">
        <w:trPr>
          <w:trHeight w:val="315"/>
        </w:trPr>
        <w:tc>
          <w:tcPr>
            <w:tcW w:w="112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40CDDA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25F32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AACD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96AC3F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1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AC06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7 (Median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52A1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0:31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D281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1.4 (Median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781C33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1.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DEB78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8.7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4930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A836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1.9</w:t>
            </w:r>
          </w:p>
        </w:tc>
      </w:tr>
      <w:tr w:rsidR="007D5D47" w:rsidRPr="00E57E98" w14:paraId="20116312" w14:textId="77777777" w:rsidTr="007D5D47">
        <w:trPr>
          <w:trHeight w:val="315"/>
        </w:trPr>
        <w:tc>
          <w:tcPr>
            <w:tcW w:w="1128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FD4861" w14:textId="78F7233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is et al., 2018</w:t>
            </w:r>
          </w:p>
        </w:tc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EB590" w14:textId="0781EBBD" w:rsidR="007D5D47" w:rsidRPr="0075606D" w:rsidRDefault="00072522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Multiple sites throughout colon and rectum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93CB5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EC09BE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04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E88BA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4 (18-88 Range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02514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79:225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B647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5 (13-57 Range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A91F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E4497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A0D8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C4CDA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7D5D47" w:rsidRPr="00E57E98" w14:paraId="404D46F8" w14:textId="77777777" w:rsidTr="007D5D47">
        <w:trPr>
          <w:trHeight w:val="315"/>
        </w:trPr>
        <w:tc>
          <w:tcPr>
            <w:tcW w:w="112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126B4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A95B8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3B33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EB313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173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8A9F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BFAF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8621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93CF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5AE5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0D55B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9ECDE3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7D5D47" w:rsidRPr="00E57E98" w14:paraId="4CA16950" w14:textId="77777777" w:rsidTr="007D5D47">
        <w:trPr>
          <w:trHeight w:val="315"/>
        </w:trPr>
        <w:tc>
          <w:tcPr>
            <w:tcW w:w="1128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87933" w14:textId="23BBAB04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Mizrahi et al., 2018</w:t>
            </w:r>
          </w:p>
        </w:tc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E82F4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ectal only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470C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88081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9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69D7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8 +/- 12 (SD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3DEC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6:14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7795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5.9 +/- 5.7 (SD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741F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8.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9A8F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.7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50E7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.7 +/- 1.1 (SD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7A35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.7</w:t>
            </w:r>
          </w:p>
        </w:tc>
      </w:tr>
      <w:tr w:rsidR="007D5D47" w:rsidRPr="00E57E98" w14:paraId="5D65FE89" w14:textId="77777777" w:rsidTr="007D5D47">
        <w:trPr>
          <w:trHeight w:val="315"/>
        </w:trPr>
        <w:tc>
          <w:tcPr>
            <w:tcW w:w="112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520AC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75A4DA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AF776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451B8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0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FD064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8 +/- 13 (SD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A7047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8:12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25FD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7.2 +/- 6.2 (SD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35AF4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6.7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4FDA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5018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.9 +/- 1.2 (SD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7B776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</w:t>
            </w:r>
          </w:p>
        </w:tc>
      </w:tr>
      <w:tr w:rsidR="007D5D47" w:rsidRPr="00E57E98" w14:paraId="66BDEBE2" w14:textId="77777777" w:rsidTr="007D5D47">
        <w:trPr>
          <w:trHeight w:val="315"/>
        </w:trPr>
        <w:tc>
          <w:tcPr>
            <w:tcW w:w="1128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2B15A" w14:textId="19A032BB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Foo et al., 2020</w:t>
            </w:r>
          </w:p>
        </w:tc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BA8C8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eft including rectal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11C0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C4708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53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DC14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6.6 +/- 10.6 (SD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C32D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66:87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7DDA4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EAD8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9.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2E7E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5.4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088CE6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2.6 +/- 7.9 (SD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121BB7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7D5D47" w:rsidRPr="00E57E98" w14:paraId="4A0002B2" w14:textId="77777777" w:rsidTr="007D5D47">
        <w:trPr>
          <w:trHeight w:val="315"/>
        </w:trPr>
        <w:tc>
          <w:tcPr>
            <w:tcW w:w="112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0F23F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E416B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67997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D362A7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53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CA7D7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7.2 +/- 11.0 (SD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3FB0A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63:90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68F6C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D0BAD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3.7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B9B14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.1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8F5C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7.8 +/- 44.2 (SD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18BC63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7D5D47" w:rsidRPr="00E57E98" w14:paraId="62C95DF3" w14:textId="77777777" w:rsidTr="007D5D47">
        <w:trPr>
          <w:trHeight w:val="315"/>
        </w:trPr>
        <w:tc>
          <w:tcPr>
            <w:tcW w:w="1128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4539B" w14:textId="361A844D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lastRenderedPageBreak/>
              <w:t>Flores-Rodriguez et al., 2023</w:t>
            </w:r>
          </w:p>
        </w:tc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8658E" w14:textId="33890AF5" w:rsidR="007D5D47" w:rsidRPr="0075606D" w:rsidRDefault="00072522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Multiple sites throughout colon and rectum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109C6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50AFDF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80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7C7A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0.5 (Mean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3B3C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71:109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5A0A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1170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.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E85F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679A6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5A71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9.6</w:t>
            </w:r>
          </w:p>
        </w:tc>
      </w:tr>
      <w:tr w:rsidR="007D5D47" w:rsidRPr="00E57E98" w14:paraId="636A7C1A" w14:textId="77777777" w:rsidTr="007D5D47">
        <w:trPr>
          <w:trHeight w:val="315"/>
        </w:trPr>
        <w:tc>
          <w:tcPr>
            <w:tcW w:w="112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261FB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9AE97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29F8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F9991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05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35C77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1.7 (Mean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2F26C3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99:206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EBF0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39EF3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.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5B296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0E3F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60214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7</w:t>
            </w:r>
          </w:p>
        </w:tc>
      </w:tr>
      <w:tr w:rsidR="007D5D47" w:rsidRPr="00E57E98" w14:paraId="50B2ECA6" w14:textId="77777777" w:rsidTr="007D5D47">
        <w:trPr>
          <w:trHeight w:val="315"/>
        </w:trPr>
        <w:tc>
          <w:tcPr>
            <w:tcW w:w="1128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27CC30" w14:textId="1975F5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aset et al., 2022</w:t>
            </w:r>
          </w:p>
        </w:tc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0FFA4" w14:textId="702D5E47" w:rsidR="007D5D47" w:rsidRPr="0075606D" w:rsidRDefault="00072522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Multiple sites throughout colon and rectum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3FE76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5BCBA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6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5E677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9.3 +/- 8.1 (SD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7343A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:9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B7C7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8.6 +/- 1.5 (SD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2FAE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708506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C22DA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1DFC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7D5D47" w:rsidRPr="00E57E98" w14:paraId="20192C30" w14:textId="77777777" w:rsidTr="007D5D47">
        <w:trPr>
          <w:trHeight w:val="315"/>
        </w:trPr>
        <w:tc>
          <w:tcPr>
            <w:tcW w:w="112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2D72D8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9BC0C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46924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27574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3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60A1C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1.1 +/- 10.4 (SD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2B49C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1:12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B2DA4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7.7 +/- 1.7 (SD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2C333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3.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72E1A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08C97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E3AF8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7D5D47" w:rsidRPr="00E57E98" w14:paraId="5C16141F" w14:textId="77777777" w:rsidTr="007D5D47">
        <w:trPr>
          <w:trHeight w:val="315"/>
        </w:trPr>
        <w:tc>
          <w:tcPr>
            <w:tcW w:w="1128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C0FD17" w14:textId="5D74A4D6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rescia et al., 2018</w:t>
            </w:r>
          </w:p>
        </w:tc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A120F" w14:textId="25B2F368" w:rsidR="007D5D47" w:rsidRPr="0075606D" w:rsidRDefault="00072522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Multiple sites throughout colon and rectum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C47EA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FA2A1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5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EC8B6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7.1 +/- 6 (SD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6E03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3:32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529D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4.4 +/-3 (SD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351A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176F8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E047A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E83E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7D5D47" w:rsidRPr="00E57E98" w14:paraId="70303547" w14:textId="77777777" w:rsidTr="007D5D47">
        <w:trPr>
          <w:trHeight w:val="315"/>
        </w:trPr>
        <w:tc>
          <w:tcPr>
            <w:tcW w:w="112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0ECAB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84C0EE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B94FCA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36DC90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7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85488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5.7 +/- 7 (SD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FC58A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3:44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A1AC6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5.6 +/- 3 (SD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1D707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2EAC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3.4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4C55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311D7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7D5D47" w:rsidRPr="00E57E98" w14:paraId="579F6222" w14:textId="77777777" w:rsidTr="007D5D47">
        <w:trPr>
          <w:trHeight w:val="315"/>
        </w:trPr>
        <w:tc>
          <w:tcPr>
            <w:tcW w:w="1128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8CC46" w14:textId="012CEFB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Starker et al., 2017</w:t>
            </w:r>
          </w:p>
        </w:tc>
        <w:tc>
          <w:tcPr>
            <w:tcW w:w="113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414710" w14:textId="2F6DB3DC" w:rsidR="007D5D47" w:rsidRPr="0075606D" w:rsidRDefault="00072522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Multiple sites throughout colon and rectum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84F38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08C50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38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3D152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2.4 (Mean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22516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26:112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57EDB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8.4 (Mean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0647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9DE19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6.8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A54E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6EF83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.5</w:t>
            </w:r>
          </w:p>
        </w:tc>
      </w:tr>
      <w:tr w:rsidR="007D5D47" w:rsidRPr="00E57E98" w14:paraId="147D07A7" w14:textId="77777777" w:rsidTr="007D5D47">
        <w:trPr>
          <w:trHeight w:val="315"/>
        </w:trPr>
        <w:tc>
          <w:tcPr>
            <w:tcW w:w="112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84A19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13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39207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EDA8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4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3153D" w14:textId="77777777" w:rsidR="007D5D47" w:rsidRPr="0075606D" w:rsidRDefault="007D5D47" w:rsidP="00C33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9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2799D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0.8 (Mean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503535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0:59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15FC70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7.4 (Mean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82016C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D509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4.7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88BDB1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2023F" w14:textId="77777777" w:rsidR="007D5D47" w:rsidRPr="0075606D" w:rsidRDefault="007D5D47" w:rsidP="00C33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75606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.5</w:t>
            </w:r>
          </w:p>
        </w:tc>
      </w:tr>
    </w:tbl>
    <w:p w14:paraId="038CD88D" w14:textId="77777777" w:rsidR="00EF5708" w:rsidRPr="00EF5708" w:rsidRDefault="00EF5708">
      <w:pPr>
        <w:rPr>
          <w:lang w:val="en-GB"/>
        </w:rPr>
      </w:pPr>
    </w:p>
    <w:sectPr w:rsidR="00EF5708" w:rsidRPr="00EF5708" w:rsidSect="003253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453638"/>
    <w:multiLevelType w:val="hybridMultilevel"/>
    <w:tmpl w:val="780A779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1F28D0"/>
    <w:multiLevelType w:val="hybridMultilevel"/>
    <w:tmpl w:val="D3C273A0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05423E"/>
    <w:multiLevelType w:val="hybridMultilevel"/>
    <w:tmpl w:val="681A420E"/>
    <w:lvl w:ilvl="0" w:tplc="CA34DC56">
      <w:start w:val="4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7F64B1"/>
    <w:multiLevelType w:val="hybridMultilevel"/>
    <w:tmpl w:val="E18A188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C141F8"/>
    <w:multiLevelType w:val="hybridMultilevel"/>
    <w:tmpl w:val="B2EC81D6"/>
    <w:lvl w:ilvl="0" w:tplc="C6509E7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DA6761"/>
    <w:multiLevelType w:val="hybridMultilevel"/>
    <w:tmpl w:val="E6E21AB0"/>
    <w:lvl w:ilvl="0" w:tplc="5574AE0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5861865">
    <w:abstractNumId w:val="1"/>
  </w:num>
  <w:num w:numId="2" w16cid:durableId="1339232197">
    <w:abstractNumId w:val="5"/>
  </w:num>
  <w:num w:numId="3" w16cid:durableId="572664947">
    <w:abstractNumId w:val="3"/>
  </w:num>
  <w:num w:numId="4" w16cid:durableId="257060571">
    <w:abstractNumId w:val="0"/>
  </w:num>
  <w:num w:numId="5" w16cid:durableId="1661150642">
    <w:abstractNumId w:val="4"/>
  </w:num>
  <w:num w:numId="6" w16cid:durableId="356690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708"/>
    <w:rsid w:val="000273A7"/>
    <w:rsid w:val="00060A03"/>
    <w:rsid w:val="00072522"/>
    <w:rsid w:val="00085193"/>
    <w:rsid w:val="001C6E8F"/>
    <w:rsid w:val="001D3A19"/>
    <w:rsid w:val="00296E23"/>
    <w:rsid w:val="002B1D28"/>
    <w:rsid w:val="003253B8"/>
    <w:rsid w:val="003C272E"/>
    <w:rsid w:val="00430FFA"/>
    <w:rsid w:val="004563D4"/>
    <w:rsid w:val="00561CFE"/>
    <w:rsid w:val="00582B29"/>
    <w:rsid w:val="005A7368"/>
    <w:rsid w:val="005B6E2D"/>
    <w:rsid w:val="006709EF"/>
    <w:rsid w:val="006C57A4"/>
    <w:rsid w:val="007067AA"/>
    <w:rsid w:val="007311FC"/>
    <w:rsid w:val="0075606D"/>
    <w:rsid w:val="007B1F65"/>
    <w:rsid w:val="007C32C2"/>
    <w:rsid w:val="007D4FF9"/>
    <w:rsid w:val="007D5D47"/>
    <w:rsid w:val="007F6719"/>
    <w:rsid w:val="00867635"/>
    <w:rsid w:val="009D171C"/>
    <w:rsid w:val="009F2D39"/>
    <w:rsid w:val="00AD7134"/>
    <w:rsid w:val="00BA044D"/>
    <w:rsid w:val="00BB07B7"/>
    <w:rsid w:val="00BD6841"/>
    <w:rsid w:val="00C005D8"/>
    <w:rsid w:val="00C1118B"/>
    <w:rsid w:val="00C45F26"/>
    <w:rsid w:val="00CB0435"/>
    <w:rsid w:val="00CB04EA"/>
    <w:rsid w:val="00CF3A56"/>
    <w:rsid w:val="00DF6A2C"/>
    <w:rsid w:val="00E66C1C"/>
    <w:rsid w:val="00EC5E8F"/>
    <w:rsid w:val="00EE68EA"/>
    <w:rsid w:val="00EF5708"/>
    <w:rsid w:val="00F13608"/>
    <w:rsid w:val="00F73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4F0F0"/>
  <w15:chartTrackingRefBased/>
  <w15:docId w15:val="{A3258DA9-A468-406B-9F51-F115EA79A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57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57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57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57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57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57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57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57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57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57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F57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57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57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57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57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57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57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57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57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57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57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57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57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57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57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57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57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57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570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F57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F5708"/>
    <w:pPr>
      <w:spacing w:after="0" w:line="259" w:lineRule="auto"/>
      <w:jc w:val="center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5708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5708"/>
    <w:pPr>
      <w:spacing w:line="240" w:lineRule="auto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5708"/>
    <w:rPr>
      <w:rFonts w:ascii="Calibri" w:hAnsi="Calibri" w:cs="Calibri"/>
      <w:noProof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F57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57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57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57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570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F570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F570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F5708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F5708"/>
    <w:pPr>
      <w:tabs>
        <w:tab w:val="center" w:pos="4513"/>
        <w:tab w:val="right" w:pos="9026"/>
      </w:tabs>
      <w:spacing w:after="0" w:line="240" w:lineRule="auto"/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EF570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F5708"/>
    <w:pPr>
      <w:tabs>
        <w:tab w:val="center" w:pos="4513"/>
        <w:tab w:val="right" w:pos="9026"/>
      </w:tabs>
      <w:spacing w:after="0" w:line="240" w:lineRule="auto"/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EF5708"/>
    <w:rPr>
      <w:sz w:val="22"/>
      <w:szCs w:val="22"/>
    </w:rPr>
  </w:style>
  <w:style w:type="character" w:customStyle="1" w:styleId="gd">
    <w:name w:val="gd"/>
    <w:basedOn w:val="DefaultParagraphFont"/>
    <w:rsid w:val="00EF5708"/>
  </w:style>
  <w:style w:type="character" w:customStyle="1" w:styleId="il">
    <w:name w:val="il"/>
    <w:basedOn w:val="DefaultParagraphFont"/>
    <w:rsid w:val="00EF5708"/>
  </w:style>
  <w:style w:type="character" w:styleId="LineNumber">
    <w:name w:val="line number"/>
    <w:basedOn w:val="DefaultParagraphFont"/>
    <w:uiPriority w:val="99"/>
    <w:semiHidden/>
    <w:unhideWhenUsed/>
    <w:rsid w:val="00EF5708"/>
  </w:style>
  <w:style w:type="paragraph" w:customStyle="1" w:styleId="msonormal0">
    <w:name w:val="msonormal"/>
    <w:basedOn w:val="Normal"/>
    <w:rsid w:val="00EF57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IE"/>
      <w14:ligatures w14:val="none"/>
    </w:rPr>
  </w:style>
  <w:style w:type="paragraph" w:styleId="Revision">
    <w:name w:val="Revision"/>
    <w:hidden/>
    <w:uiPriority w:val="99"/>
    <w:semiHidden/>
    <w:rsid w:val="00EF5708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6768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5</Pages>
  <Words>1351</Words>
  <Characters>7707</Characters>
  <Application>Microsoft Office Word</Application>
  <DocSecurity>0</DocSecurity>
  <Lines>64</Lines>
  <Paragraphs>18</Paragraphs>
  <ScaleCrop>false</ScaleCrop>
  <Company/>
  <LinksUpToDate>false</LinksUpToDate>
  <CharactersWithSpaces>9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McEntee</dc:creator>
  <cp:keywords/>
  <dc:description/>
  <cp:lastModifiedBy>Phil McEntee</cp:lastModifiedBy>
  <cp:revision>34</cp:revision>
  <dcterms:created xsi:type="dcterms:W3CDTF">2024-08-02T08:02:00Z</dcterms:created>
  <dcterms:modified xsi:type="dcterms:W3CDTF">2024-12-05T16:16:00Z</dcterms:modified>
</cp:coreProperties>
</file>